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47E37" w14:textId="01444B2E" w:rsidR="00283B48" w:rsidRPr="00A02A83" w:rsidRDefault="00A02A83" w:rsidP="00A02A83">
      <w:pPr>
        <w:jc w:val="center"/>
        <w:rPr>
          <w:b/>
          <w:bCs/>
        </w:rPr>
      </w:pPr>
      <w:r>
        <w:rPr>
          <w:b/>
          <w:bCs/>
        </w:rPr>
        <w:t xml:space="preserve">Appendix: </w:t>
      </w:r>
      <w:r w:rsidRPr="00A02A83">
        <w:rPr>
          <w:b/>
          <w:bCs/>
        </w:rPr>
        <w:t>Facilitator Focus Group Guide</w:t>
      </w:r>
    </w:p>
    <w:p w14:paraId="498AD953" w14:textId="77777777" w:rsidR="00192D97" w:rsidRDefault="00283B48" w:rsidP="00192D97">
      <w:pPr>
        <w:pStyle w:val="ListParagraph"/>
        <w:numPr>
          <w:ilvl w:val="0"/>
          <w:numId w:val="1"/>
        </w:numPr>
      </w:pPr>
      <w:r w:rsidRPr="00BF664F">
        <w:t xml:space="preserve">I’d like to start by asking you to think about the physicians </w:t>
      </w:r>
      <w:r w:rsidR="004A5EDD">
        <w:t>you facilitated in your groups</w:t>
      </w:r>
      <w:r w:rsidRPr="00BF664F">
        <w:t xml:space="preserve">. </w:t>
      </w:r>
      <w:r w:rsidR="00192D97" w:rsidRPr="00BF664F">
        <w:t xml:space="preserve">With that in mind, can you walk me through how the </w:t>
      </w:r>
      <w:r w:rsidR="00192D97">
        <w:t>facilitated groups</w:t>
      </w:r>
      <w:r w:rsidR="00192D97" w:rsidRPr="00BF664F">
        <w:t xml:space="preserve"> </w:t>
      </w:r>
      <w:r w:rsidR="00192D97">
        <w:t>unfolded? What did the group discussion cover and how did it evolve?</w:t>
      </w:r>
    </w:p>
    <w:p w14:paraId="6EC01AB8" w14:textId="77777777" w:rsidR="00192D97" w:rsidRDefault="00192D97" w:rsidP="00192D97">
      <w:pPr>
        <w:pStyle w:val="ListParagraph"/>
        <w:numPr>
          <w:ilvl w:val="1"/>
          <w:numId w:val="1"/>
        </w:numPr>
      </w:pPr>
      <w:r>
        <w:t xml:space="preserve">How did it </w:t>
      </w:r>
      <w:r w:rsidRPr="00BF664F">
        <w:t>support physicians in interacting with and interpreting their data?</w:t>
      </w:r>
    </w:p>
    <w:p w14:paraId="5ACDEF51" w14:textId="77777777" w:rsidR="00192D97" w:rsidRDefault="00192D97" w:rsidP="00192D97">
      <w:pPr>
        <w:pStyle w:val="ListParagraph"/>
        <w:numPr>
          <w:ilvl w:val="1"/>
          <w:numId w:val="1"/>
        </w:numPr>
      </w:pPr>
      <w:r>
        <w:t>What surprised you? What went as planned?</w:t>
      </w:r>
    </w:p>
    <w:p w14:paraId="2962D49D" w14:textId="77777777" w:rsidR="00192D97" w:rsidRPr="00BF664F" w:rsidRDefault="00192D97" w:rsidP="00192D97">
      <w:pPr>
        <w:pStyle w:val="ListParagraph"/>
        <w:numPr>
          <w:ilvl w:val="1"/>
          <w:numId w:val="1"/>
        </w:numPr>
      </w:pPr>
      <w:r>
        <w:t>Did anyone share their data with the group? Do you think the discussion impacted people’s openness to sharing data?</w:t>
      </w:r>
    </w:p>
    <w:p w14:paraId="4F834AE0" w14:textId="77777777" w:rsidR="00192D97" w:rsidRDefault="00192D97" w:rsidP="00192D97">
      <w:pPr>
        <w:pStyle w:val="ListParagraph"/>
        <w:numPr>
          <w:ilvl w:val="1"/>
          <w:numId w:val="1"/>
        </w:numPr>
      </w:pPr>
      <w:r>
        <w:t>Were there any conversations around how to</w:t>
      </w:r>
      <w:r w:rsidRPr="00BF664F">
        <w:t xml:space="preserve"> act on the data?</w:t>
      </w:r>
    </w:p>
    <w:p w14:paraId="7ADC43EB" w14:textId="77777777" w:rsidR="00192D97" w:rsidRPr="00BF664F" w:rsidRDefault="00192D97" w:rsidP="00192D97">
      <w:pPr>
        <w:pStyle w:val="ListParagraph"/>
        <w:numPr>
          <w:ilvl w:val="1"/>
          <w:numId w:val="1"/>
        </w:numPr>
      </w:pPr>
      <w:r>
        <w:t>How was the process of coming up with an action plan? How confident are you that your group will be able to follow through?</w:t>
      </w:r>
    </w:p>
    <w:p w14:paraId="6F2698B0" w14:textId="77777777" w:rsidR="00192D97" w:rsidRDefault="00192D97" w:rsidP="00192D97">
      <w:pPr>
        <w:pStyle w:val="ListParagraph"/>
        <w:numPr>
          <w:ilvl w:val="1"/>
          <w:numId w:val="1"/>
        </w:numPr>
      </w:pPr>
      <w:r w:rsidRPr="00BF664F">
        <w:t xml:space="preserve">What, if any, impact did the </w:t>
      </w:r>
      <w:r>
        <w:t>facilitating</w:t>
      </w:r>
      <w:r w:rsidRPr="00BF664F">
        <w:t xml:space="preserve"> have beyond interpreting the data and coming up with an action plan?</w:t>
      </w:r>
    </w:p>
    <w:p w14:paraId="36BC7DC4" w14:textId="77777777" w:rsidR="00192D97" w:rsidRDefault="00192D97" w:rsidP="00192D97">
      <w:pPr>
        <w:pStyle w:val="ListParagraph"/>
        <w:numPr>
          <w:ilvl w:val="1"/>
          <w:numId w:val="1"/>
        </w:numPr>
      </w:pPr>
      <w:r>
        <w:t>Would you do anything differently?</w:t>
      </w:r>
    </w:p>
    <w:p w14:paraId="78319C58" w14:textId="77777777" w:rsidR="00192D97" w:rsidRDefault="00192D97" w:rsidP="00192D97">
      <w:pPr>
        <w:pStyle w:val="ListParagraph"/>
        <w:numPr>
          <w:ilvl w:val="0"/>
          <w:numId w:val="1"/>
        </w:numPr>
      </w:pPr>
      <w:r>
        <w:t>What barriers to interpreting and/or acting on the data arose in your group?</w:t>
      </w:r>
    </w:p>
    <w:p w14:paraId="2247DB80" w14:textId="77777777" w:rsidR="00192D97" w:rsidRDefault="00192D97" w:rsidP="00192D97">
      <w:pPr>
        <w:pStyle w:val="ListParagraph"/>
        <w:numPr>
          <w:ilvl w:val="1"/>
          <w:numId w:val="1"/>
        </w:numPr>
      </w:pPr>
      <w:r>
        <w:t>Prompt: patient level of ‘one at a time’ vs. population view</w:t>
      </w:r>
    </w:p>
    <w:p w14:paraId="39BC76F9" w14:textId="77777777" w:rsidR="00192D97" w:rsidRDefault="00192D97" w:rsidP="00192D97">
      <w:pPr>
        <w:pStyle w:val="ListParagraph"/>
        <w:numPr>
          <w:ilvl w:val="1"/>
          <w:numId w:val="1"/>
        </w:numPr>
      </w:pPr>
      <w:r>
        <w:t>Prompt: the nature of primary care (e.g. heterogeneity) vs the attempts of standardization</w:t>
      </w:r>
    </w:p>
    <w:p w14:paraId="0E2CEE26" w14:textId="77777777" w:rsidR="00283B48" w:rsidRPr="00BF664F" w:rsidRDefault="0009485C" w:rsidP="00283B48">
      <w:pPr>
        <w:pStyle w:val="ListParagraph"/>
        <w:numPr>
          <w:ilvl w:val="0"/>
          <w:numId w:val="1"/>
        </w:numPr>
      </w:pPr>
      <w:r>
        <w:t>How do you think your colleagues’ view receiving and reflecting on data?</w:t>
      </w:r>
    </w:p>
    <w:p w14:paraId="6CB8EA6A" w14:textId="77777777" w:rsidR="00283B48" w:rsidRPr="00BF664F" w:rsidRDefault="00283B48" w:rsidP="00283B48">
      <w:pPr>
        <w:pStyle w:val="ListParagraph"/>
        <w:numPr>
          <w:ilvl w:val="1"/>
          <w:numId w:val="1"/>
        </w:numPr>
      </w:pPr>
      <w:r w:rsidRPr="00BF664F">
        <w:t>Do you get the sense that people feel it’s a part of their role as a physician to reflect on the care that they provide? The care their patients are receiving?</w:t>
      </w:r>
      <w:r w:rsidR="0036050D">
        <w:t xml:space="preserve"> To use data to </w:t>
      </w:r>
      <w:r w:rsidR="00D93E19">
        <w:t>enhance that reflection?</w:t>
      </w:r>
    </w:p>
    <w:p w14:paraId="0D05D0B5" w14:textId="77777777" w:rsidR="004A171C" w:rsidRDefault="00283B48" w:rsidP="00192D97">
      <w:pPr>
        <w:pStyle w:val="ListParagraph"/>
        <w:numPr>
          <w:ilvl w:val="1"/>
          <w:numId w:val="1"/>
        </w:numPr>
      </w:pPr>
      <w:r w:rsidRPr="00BF664F">
        <w:t>Do you get the sense that physicians feel it is part of their role to work with others to improve care</w:t>
      </w:r>
      <w:r w:rsidR="00641CCB">
        <w:t xml:space="preserve"> in their own practice</w:t>
      </w:r>
      <w:r w:rsidRPr="00BF664F">
        <w:t>?</w:t>
      </w:r>
      <w:r w:rsidR="00641CCB">
        <w:t xml:space="preserve"> In the clinic/FHT?</w:t>
      </w:r>
      <w:r w:rsidR="00192D97">
        <w:t xml:space="preserve"> </w:t>
      </w:r>
    </w:p>
    <w:p w14:paraId="33246E52" w14:textId="77777777" w:rsidR="0009485C" w:rsidRDefault="0009485C" w:rsidP="00192D97">
      <w:pPr>
        <w:pStyle w:val="ListParagraph"/>
        <w:numPr>
          <w:ilvl w:val="1"/>
          <w:numId w:val="1"/>
        </w:numPr>
      </w:pPr>
      <w:r>
        <w:t>Did facilitating the groups change your own views on the value of data for learning and improvement?</w:t>
      </w:r>
    </w:p>
    <w:sectPr w:rsidR="0009485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9E55FB" w14:textId="77777777" w:rsidR="001C149A" w:rsidRDefault="001C149A" w:rsidP="005F608C">
      <w:pPr>
        <w:spacing w:after="0" w:line="240" w:lineRule="auto"/>
      </w:pPr>
      <w:r>
        <w:separator/>
      </w:r>
    </w:p>
  </w:endnote>
  <w:endnote w:type="continuationSeparator" w:id="0">
    <w:p w14:paraId="2CE27E14" w14:textId="77777777" w:rsidR="001C149A" w:rsidRDefault="001C149A" w:rsidP="005F60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D2F80C" w14:textId="1B577125" w:rsidR="005F608C" w:rsidRDefault="005F608C" w:rsidP="00A02A83">
    <w:pPr>
      <w:spacing w:after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F5ED18" w14:textId="77777777" w:rsidR="001C149A" w:rsidRDefault="001C149A" w:rsidP="005F608C">
      <w:pPr>
        <w:spacing w:after="0" w:line="240" w:lineRule="auto"/>
      </w:pPr>
      <w:r>
        <w:separator/>
      </w:r>
    </w:p>
  </w:footnote>
  <w:footnote w:type="continuationSeparator" w:id="0">
    <w:p w14:paraId="0063294E" w14:textId="77777777" w:rsidR="001C149A" w:rsidRDefault="001C149A" w:rsidP="005F60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06193C"/>
    <w:multiLevelType w:val="hybridMultilevel"/>
    <w:tmpl w:val="3F143C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B48"/>
    <w:rsid w:val="00057A05"/>
    <w:rsid w:val="0009485C"/>
    <w:rsid w:val="00171B4D"/>
    <w:rsid w:val="001773FE"/>
    <w:rsid w:val="00192D97"/>
    <w:rsid w:val="001C149A"/>
    <w:rsid w:val="001D27A1"/>
    <w:rsid w:val="00283B48"/>
    <w:rsid w:val="0035735A"/>
    <w:rsid w:val="0036050D"/>
    <w:rsid w:val="00381241"/>
    <w:rsid w:val="00396280"/>
    <w:rsid w:val="00435F00"/>
    <w:rsid w:val="004A171C"/>
    <w:rsid w:val="004A5EDD"/>
    <w:rsid w:val="004E646A"/>
    <w:rsid w:val="005D5A21"/>
    <w:rsid w:val="005F608C"/>
    <w:rsid w:val="00641CCB"/>
    <w:rsid w:val="00665E3C"/>
    <w:rsid w:val="007934EC"/>
    <w:rsid w:val="008354FF"/>
    <w:rsid w:val="008F50E5"/>
    <w:rsid w:val="009B3F5A"/>
    <w:rsid w:val="009C3D5D"/>
    <w:rsid w:val="00A02A83"/>
    <w:rsid w:val="00A70021"/>
    <w:rsid w:val="00BF664F"/>
    <w:rsid w:val="00D42D2F"/>
    <w:rsid w:val="00D71641"/>
    <w:rsid w:val="00D93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C112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83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3B4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E64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46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F60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608C"/>
  </w:style>
  <w:style w:type="paragraph" w:styleId="Footer">
    <w:name w:val="footer"/>
    <w:basedOn w:val="Normal"/>
    <w:link w:val="FooterChar"/>
    <w:uiPriority w:val="99"/>
    <w:unhideWhenUsed/>
    <w:rsid w:val="005F60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60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berly Devotta</dc:creator>
  <cp:lastModifiedBy>Laura Desveaux</cp:lastModifiedBy>
  <cp:revision>2</cp:revision>
  <cp:lastPrinted>2019-06-11T18:58:00Z</cp:lastPrinted>
  <dcterms:created xsi:type="dcterms:W3CDTF">2021-08-06T16:58:00Z</dcterms:created>
  <dcterms:modified xsi:type="dcterms:W3CDTF">2021-08-06T16:58:00Z</dcterms:modified>
</cp:coreProperties>
</file>